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F8A45" w14:textId="481636B3" w:rsidR="0090102E" w:rsidRPr="002B564E" w:rsidRDefault="0090102E" w:rsidP="0090102E">
      <w:pPr>
        <w:spacing w:after="6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B564E">
        <w:rPr>
          <w:rFonts w:ascii="Times New Roman" w:hAnsi="Times New Roman" w:cs="Times New Roman"/>
          <w:color w:val="000000" w:themeColor="text1"/>
          <w:lang w:val="en-GB"/>
        </w:rPr>
        <w:t xml:space="preserve">Supplementary Table 1. Definition and </w:t>
      </w:r>
      <w:r w:rsidR="001A329B" w:rsidRPr="002B564E">
        <w:rPr>
          <w:rFonts w:ascii="Times New Roman" w:hAnsi="Times New Roman" w:cs="Times New Roman"/>
          <w:color w:val="000000" w:themeColor="text1"/>
          <w:lang w:val="en-GB"/>
        </w:rPr>
        <w:t>d</w:t>
      </w:r>
      <w:r w:rsidRPr="002B564E">
        <w:rPr>
          <w:rFonts w:ascii="Times New Roman" w:hAnsi="Times New Roman" w:cs="Times New Roman"/>
          <w:color w:val="000000" w:themeColor="text1"/>
          <w:lang w:val="en-GB"/>
        </w:rPr>
        <w:t xml:space="preserve">ata </w:t>
      </w:r>
      <w:r w:rsidR="001A329B" w:rsidRPr="002B564E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2B564E">
        <w:rPr>
          <w:rFonts w:ascii="Times New Roman" w:hAnsi="Times New Roman" w:cs="Times New Roman"/>
          <w:color w:val="000000" w:themeColor="text1"/>
          <w:lang w:val="en-GB"/>
        </w:rPr>
        <w:t xml:space="preserve">ource of </w:t>
      </w:r>
      <w:r w:rsidR="001A329B" w:rsidRPr="002B564E">
        <w:rPr>
          <w:rFonts w:ascii="Times New Roman" w:hAnsi="Times New Roman" w:cs="Times New Roman"/>
          <w:color w:val="000000" w:themeColor="text1"/>
          <w:lang w:val="en-GB"/>
        </w:rPr>
        <w:t>v</w:t>
      </w:r>
      <w:r w:rsidRPr="002B564E">
        <w:rPr>
          <w:rFonts w:ascii="Times New Roman" w:hAnsi="Times New Roman" w:cs="Times New Roman"/>
          <w:color w:val="000000" w:themeColor="text1"/>
          <w:lang w:val="en-GB"/>
        </w:rPr>
        <w:t xml:space="preserve">arious </w:t>
      </w:r>
      <w:r w:rsidR="001A329B" w:rsidRPr="002B564E">
        <w:rPr>
          <w:rFonts w:ascii="Times New Roman" w:hAnsi="Times New Roman" w:cs="Times New Roman"/>
          <w:color w:val="000000" w:themeColor="text1"/>
          <w:lang w:val="en-GB"/>
        </w:rPr>
        <w:t>t</w:t>
      </w:r>
      <w:r w:rsidRPr="002B564E">
        <w:rPr>
          <w:rFonts w:ascii="Times New Roman" w:hAnsi="Times New Roman" w:cs="Times New Roman"/>
          <w:color w:val="000000" w:themeColor="text1"/>
          <w:lang w:val="en-GB"/>
        </w:rPr>
        <w:t xml:space="preserve">ype </w:t>
      </w:r>
      <w:r w:rsidR="001A329B" w:rsidRPr="002B564E">
        <w:rPr>
          <w:rFonts w:ascii="Times New Roman" w:hAnsi="Times New Roman" w:cs="Times New Roman"/>
          <w:color w:val="000000" w:themeColor="text1"/>
          <w:lang w:val="en-GB"/>
        </w:rPr>
        <w:t>p</w:t>
      </w:r>
      <w:r w:rsidRPr="002B564E">
        <w:rPr>
          <w:rFonts w:ascii="Times New Roman" w:hAnsi="Times New Roman" w:cs="Times New Roman"/>
          <w:color w:val="000000" w:themeColor="text1"/>
          <w:lang w:val="en-GB"/>
        </w:rPr>
        <w:t>rice</w:t>
      </w:r>
    </w:p>
    <w:tbl>
      <w:tblPr>
        <w:tblStyle w:val="TableGrid"/>
        <w:tblW w:w="13887" w:type="dxa"/>
        <w:tblLook w:val="06A0" w:firstRow="1" w:lastRow="0" w:firstColumn="1" w:lastColumn="0" w:noHBand="1" w:noVBand="1"/>
      </w:tblPr>
      <w:tblGrid>
        <w:gridCol w:w="1413"/>
        <w:gridCol w:w="1559"/>
        <w:gridCol w:w="1418"/>
        <w:gridCol w:w="1984"/>
        <w:gridCol w:w="3544"/>
        <w:gridCol w:w="3969"/>
      </w:tblGrid>
      <w:tr w:rsidR="002B564E" w:rsidRPr="002B564E" w14:paraId="3294BCEA" w14:textId="77777777" w:rsidTr="000166F9">
        <w:tc>
          <w:tcPr>
            <w:tcW w:w="1413" w:type="dxa"/>
          </w:tcPr>
          <w:p w14:paraId="03784173" w14:textId="77777777" w:rsidR="0090102E" w:rsidRPr="002B564E" w:rsidRDefault="0090102E" w:rsidP="00016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English name</w:t>
            </w:r>
          </w:p>
        </w:tc>
        <w:tc>
          <w:tcPr>
            <w:tcW w:w="1559" w:type="dxa"/>
          </w:tcPr>
          <w:p w14:paraId="37739E16" w14:textId="77777777" w:rsidR="0090102E" w:rsidRPr="002B564E" w:rsidRDefault="0090102E" w:rsidP="00016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Indonesian name</w:t>
            </w:r>
          </w:p>
        </w:tc>
        <w:tc>
          <w:tcPr>
            <w:tcW w:w="1418" w:type="dxa"/>
          </w:tcPr>
          <w:p w14:paraId="69848C81" w14:textId="77777777" w:rsidR="0090102E" w:rsidRPr="002B564E" w:rsidRDefault="0090102E" w:rsidP="00016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Definition</w:t>
            </w:r>
          </w:p>
        </w:tc>
        <w:tc>
          <w:tcPr>
            <w:tcW w:w="1984" w:type="dxa"/>
          </w:tcPr>
          <w:p w14:paraId="1D0F1AE4" w14:textId="77777777" w:rsidR="0090102E" w:rsidRPr="002B564E" w:rsidRDefault="0090102E" w:rsidP="00016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Source of data</w:t>
            </w:r>
          </w:p>
        </w:tc>
        <w:tc>
          <w:tcPr>
            <w:tcW w:w="3544" w:type="dxa"/>
          </w:tcPr>
          <w:p w14:paraId="67875120" w14:textId="77777777" w:rsidR="0090102E" w:rsidRPr="002B564E" w:rsidRDefault="0090102E" w:rsidP="00016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egulations</w:t>
            </w:r>
          </w:p>
        </w:tc>
        <w:tc>
          <w:tcPr>
            <w:tcW w:w="3969" w:type="dxa"/>
          </w:tcPr>
          <w:p w14:paraId="4D403096" w14:textId="77777777" w:rsidR="0090102E" w:rsidRPr="002B564E" w:rsidRDefault="0090102E" w:rsidP="00016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Notes</w:t>
            </w:r>
          </w:p>
        </w:tc>
      </w:tr>
      <w:tr w:rsidR="002B564E" w:rsidRPr="002B564E" w14:paraId="50486AE5" w14:textId="77777777" w:rsidTr="000166F9">
        <w:tc>
          <w:tcPr>
            <w:tcW w:w="1413" w:type="dxa"/>
          </w:tcPr>
          <w:p w14:paraId="0F202F5B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ctual retailer’s selling price</w:t>
            </w:r>
          </w:p>
        </w:tc>
        <w:tc>
          <w:tcPr>
            <w:tcW w:w="1559" w:type="dxa"/>
          </w:tcPr>
          <w:p w14:paraId="60C5816F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Harga Jual </w:t>
            </w:r>
            <w:proofErr w:type="spellStart"/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potek</w:t>
            </w:r>
            <w:proofErr w:type="spellEnd"/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HJA)</w:t>
            </w:r>
          </w:p>
        </w:tc>
        <w:tc>
          <w:tcPr>
            <w:tcW w:w="1418" w:type="dxa"/>
          </w:tcPr>
          <w:p w14:paraId="14037530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elling price from pharmacy to end users/patient</w:t>
            </w:r>
          </w:p>
        </w:tc>
        <w:tc>
          <w:tcPr>
            <w:tcW w:w="1984" w:type="dxa"/>
          </w:tcPr>
          <w:p w14:paraId="63B3818F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TARmeds</w:t>
            </w:r>
            <w:proofErr w:type="spellEnd"/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’ field data (collected in Feb-May 2022)</w:t>
            </w:r>
          </w:p>
        </w:tc>
        <w:tc>
          <w:tcPr>
            <w:tcW w:w="3544" w:type="dxa"/>
          </w:tcPr>
          <w:p w14:paraId="787E43F5" w14:textId="77777777" w:rsidR="0090102E" w:rsidRPr="002B564E" w:rsidRDefault="0090102E" w:rsidP="0090102E">
            <w:pPr>
              <w:pStyle w:val="ListParagraph"/>
              <w:numPr>
                <w:ilvl w:val="0"/>
                <w:numId w:val="1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ctual retailer’s selling price should be below the printed maximum retail price</w:t>
            </w:r>
          </w:p>
        </w:tc>
        <w:tc>
          <w:tcPr>
            <w:tcW w:w="3969" w:type="dxa"/>
          </w:tcPr>
          <w:p w14:paraId="1F01F542" w14:textId="47DD582A" w:rsidR="0090102E" w:rsidRPr="002B564E" w:rsidRDefault="007366A1" w:rsidP="0090102E">
            <w:pPr>
              <w:pStyle w:val="ListParagraph"/>
              <w:numPr>
                <w:ilvl w:val="0"/>
                <w:numId w:val="1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26</w:t>
            </w:r>
            <w:r w:rsidR="0090102E"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records, one record per sample.</w:t>
            </w:r>
          </w:p>
          <w:p w14:paraId="292AA425" w14:textId="77777777" w:rsidR="0090102E" w:rsidRPr="002B564E" w:rsidRDefault="0090102E" w:rsidP="0090102E">
            <w:pPr>
              <w:pStyle w:val="ListParagraph"/>
              <w:numPr>
                <w:ilvl w:val="0"/>
                <w:numId w:val="1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ifferent outlets or locations may sell the same product at different prices.</w:t>
            </w:r>
          </w:p>
          <w:p w14:paraId="63E7D7A3" w14:textId="77777777" w:rsidR="0090102E" w:rsidRPr="002B564E" w:rsidRDefault="0090102E" w:rsidP="0090102E">
            <w:pPr>
              <w:pStyle w:val="ListParagraph"/>
              <w:numPr>
                <w:ilvl w:val="0"/>
                <w:numId w:val="1"/>
              </w:numPr>
              <w:ind w:left="173" w:right="-105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cludes 10% VAT charged from outlet to buyer</w:t>
            </w:r>
          </w:p>
        </w:tc>
      </w:tr>
      <w:tr w:rsidR="002B564E" w:rsidRPr="002B564E" w14:paraId="3A4C5713" w14:textId="77777777" w:rsidTr="000166F9">
        <w:tc>
          <w:tcPr>
            <w:tcW w:w="1413" w:type="dxa"/>
          </w:tcPr>
          <w:p w14:paraId="0539B580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rinted maximum retail price (MRP)</w:t>
            </w:r>
          </w:p>
        </w:tc>
        <w:tc>
          <w:tcPr>
            <w:tcW w:w="1559" w:type="dxa"/>
          </w:tcPr>
          <w:p w14:paraId="11F4AEF8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Harga </w:t>
            </w:r>
            <w:proofErr w:type="spellStart"/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ceran</w:t>
            </w:r>
            <w:proofErr w:type="spellEnd"/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ertinggi</w:t>
            </w:r>
            <w:proofErr w:type="spellEnd"/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HET)</w:t>
            </w:r>
          </w:p>
        </w:tc>
        <w:tc>
          <w:tcPr>
            <w:tcW w:w="1418" w:type="dxa"/>
          </w:tcPr>
          <w:p w14:paraId="72E90DCC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aximum retail price printed by industry on the primary packaging</w:t>
            </w:r>
          </w:p>
        </w:tc>
        <w:tc>
          <w:tcPr>
            <w:tcW w:w="1984" w:type="dxa"/>
          </w:tcPr>
          <w:p w14:paraId="71C343AB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TARmeds</w:t>
            </w:r>
            <w:proofErr w:type="spellEnd"/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’ field data (collected in Feb-May 2022)</w:t>
            </w:r>
          </w:p>
        </w:tc>
        <w:tc>
          <w:tcPr>
            <w:tcW w:w="3544" w:type="dxa"/>
          </w:tcPr>
          <w:p w14:paraId="6B07DB00" w14:textId="77777777" w:rsidR="0090102E" w:rsidRPr="002B564E" w:rsidRDefault="0090102E" w:rsidP="0090102E">
            <w:pPr>
              <w:pStyle w:val="ListParagraph"/>
              <w:numPr>
                <w:ilvl w:val="0"/>
                <w:numId w:val="2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aximum retail price should not exceed the provincial e-catalogue price plus 28% margin for INN generic medicine; or the nett pharmacy price plus 28% margin for branded medicine</w:t>
            </w:r>
          </w:p>
        </w:tc>
        <w:tc>
          <w:tcPr>
            <w:tcW w:w="3969" w:type="dxa"/>
          </w:tcPr>
          <w:p w14:paraId="27696DC9" w14:textId="118C2903" w:rsidR="0090102E" w:rsidRPr="002B564E" w:rsidRDefault="007366A1" w:rsidP="0090102E">
            <w:pPr>
              <w:pStyle w:val="ListParagraph"/>
              <w:numPr>
                <w:ilvl w:val="0"/>
                <w:numId w:val="2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03</w:t>
            </w:r>
            <w:r w:rsidR="0090102E"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records, one record per product, per unique maximum retail price</w:t>
            </w:r>
          </w:p>
          <w:p w14:paraId="12A58952" w14:textId="77777777" w:rsidR="0090102E" w:rsidRPr="002B564E" w:rsidRDefault="0090102E" w:rsidP="0090102E">
            <w:pPr>
              <w:pStyle w:val="ListParagraph"/>
              <w:numPr>
                <w:ilvl w:val="0"/>
                <w:numId w:val="2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ame products with different expiry dates may have different printed MRP</w:t>
            </w:r>
          </w:p>
          <w:p w14:paraId="7391C556" w14:textId="77777777" w:rsidR="0090102E" w:rsidRPr="002B564E" w:rsidRDefault="0090102E" w:rsidP="0090102E">
            <w:pPr>
              <w:pStyle w:val="ListParagraph"/>
              <w:numPr>
                <w:ilvl w:val="0"/>
                <w:numId w:val="3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cludes 10% VAT charged from outlet to buyer</w:t>
            </w:r>
          </w:p>
        </w:tc>
      </w:tr>
      <w:tr w:rsidR="002B564E" w:rsidRPr="002B564E" w14:paraId="3CC209ED" w14:textId="77777777" w:rsidTr="000166F9">
        <w:trPr>
          <w:trHeight w:val="1177"/>
        </w:trPr>
        <w:tc>
          <w:tcPr>
            <w:tcW w:w="1413" w:type="dxa"/>
          </w:tcPr>
          <w:p w14:paraId="1DB53DDC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arket authorisation holders published </w:t>
            </w:r>
          </w:p>
          <w:p w14:paraId="4D12DF1D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ist price</w:t>
            </w:r>
          </w:p>
        </w:tc>
        <w:tc>
          <w:tcPr>
            <w:tcW w:w="1559" w:type="dxa"/>
          </w:tcPr>
          <w:p w14:paraId="68062C3B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Harga Netto </w:t>
            </w:r>
            <w:proofErr w:type="spellStart"/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potek</w:t>
            </w:r>
            <w:proofErr w:type="spellEnd"/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HNA)</w:t>
            </w:r>
          </w:p>
          <w:p w14:paraId="4FDBC553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D2DDE97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rice set by market authorisation holder</w:t>
            </w:r>
          </w:p>
          <w:p w14:paraId="23C10DBD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14:paraId="4038DF0E" w14:textId="0191A188" w:rsidR="0090102E" w:rsidRPr="002B564E" w:rsidRDefault="001A329B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IQVIA-local audit </w:t>
            </w:r>
            <w:r w:rsidR="0090102E"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2022)</w:t>
            </w:r>
          </w:p>
          <w:p w14:paraId="60D1FC4B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</w:tcPr>
          <w:p w14:paraId="72C8ABC6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Unregulated</w:t>
            </w:r>
          </w:p>
          <w:p w14:paraId="1772C5AA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969" w:type="dxa"/>
          </w:tcPr>
          <w:p w14:paraId="2915D29E" w14:textId="77777777" w:rsidR="0090102E" w:rsidRPr="002B564E" w:rsidRDefault="0090102E" w:rsidP="0090102E">
            <w:pPr>
              <w:pStyle w:val="ListParagraph"/>
              <w:numPr>
                <w:ilvl w:val="0"/>
                <w:numId w:val="3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,196 records of study medicine, one record per product, per pack, per outlet type, per quarter</w:t>
            </w:r>
          </w:p>
          <w:p w14:paraId="453DB24B" w14:textId="77777777" w:rsidR="0090102E" w:rsidRPr="002B564E" w:rsidRDefault="0090102E" w:rsidP="0090102E">
            <w:pPr>
              <w:pStyle w:val="ListParagraph"/>
              <w:numPr>
                <w:ilvl w:val="0"/>
                <w:numId w:val="3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cludes 10% VAT charged from manufacturer to outlet</w:t>
            </w:r>
          </w:p>
          <w:p w14:paraId="6AEDB83E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B564E" w:rsidRPr="002B564E" w14:paraId="70D13E03" w14:textId="77777777" w:rsidTr="000166F9">
        <w:tc>
          <w:tcPr>
            <w:tcW w:w="1413" w:type="dxa"/>
          </w:tcPr>
          <w:p w14:paraId="7B03960C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verage discounted price</w:t>
            </w:r>
          </w:p>
        </w:tc>
        <w:tc>
          <w:tcPr>
            <w:tcW w:w="1559" w:type="dxa"/>
          </w:tcPr>
          <w:p w14:paraId="53A0391A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  <w:tc>
          <w:tcPr>
            <w:tcW w:w="1418" w:type="dxa"/>
          </w:tcPr>
          <w:p w14:paraId="44BB8644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verage price at which distributor sells to outlets after discount.</w:t>
            </w:r>
          </w:p>
        </w:tc>
        <w:tc>
          <w:tcPr>
            <w:tcW w:w="1984" w:type="dxa"/>
          </w:tcPr>
          <w:p w14:paraId="691AC727" w14:textId="1F6BB1D3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QVIA</w:t>
            </w:r>
            <w:r w:rsidR="001A329B"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local audit</w:t>
            </w: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2022)</w:t>
            </w:r>
          </w:p>
          <w:p w14:paraId="435704F3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</w:tcPr>
          <w:p w14:paraId="7C65B9B0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Unregulated</w:t>
            </w:r>
          </w:p>
        </w:tc>
        <w:tc>
          <w:tcPr>
            <w:tcW w:w="3969" w:type="dxa"/>
          </w:tcPr>
          <w:p w14:paraId="659185DA" w14:textId="77777777" w:rsidR="0090102E" w:rsidRPr="002B564E" w:rsidRDefault="0090102E" w:rsidP="0090102E">
            <w:pPr>
              <w:pStyle w:val="ListParagraph"/>
              <w:numPr>
                <w:ilvl w:val="0"/>
                <w:numId w:val="4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,196 records of study medicines, one record per product, per pack, per outlet type, per quarter</w:t>
            </w:r>
          </w:p>
          <w:p w14:paraId="1AC8F236" w14:textId="77777777" w:rsidR="0090102E" w:rsidRPr="002B564E" w:rsidRDefault="0090102E" w:rsidP="0090102E">
            <w:pPr>
              <w:pStyle w:val="ListParagraph"/>
              <w:numPr>
                <w:ilvl w:val="0"/>
                <w:numId w:val="4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xcludes any discounts</w:t>
            </w:r>
          </w:p>
          <w:p w14:paraId="2A00B851" w14:textId="77777777" w:rsidR="0090102E" w:rsidRPr="002B564E" w:rsidRDefault="0090102E" w:rsidP="0090102E">
            <w:pPr>
              <w:pStyle w:val="ListParagraph"/>
              <w:numPr>
                <w:ilvl w:val="0"/>
                <w:numId w:val="4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Different outlet types may have different discount prices for the same product </w:t>
            </w:r>
          </w:p>
          <w:p w14:paraId="78ABC5D4" w14:textId="77777777" w:rsidR="0090102E" w:rsidRPr="002B564E" w:rsidRDefault="0090102E" w:rsidP="0090102E">
            <w:pPr>
              <w:pStyle w:val="ListParagraph"/>
              <w:numPr>
                <w:ilvl w:val="0"/>
                <w:numId w:val="4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he weighted average discount price by volume is imputed if outlet type has missing price data</w:t>
            </w:r>
          </w:p>
        </w:tc>
      </w:tr>
      <w:tr w:rsidR="0090102E" w:rsidRPr="002B564E" w14:paraId="72B11D20" w14:textId="77777777" w:rsidTr="000166F9">
        <w:tc>
          <w:tcPr>
            <w:tcW w:w="1413" w:type="dxa"/>
          </w:tcPr>
          <w:p w14:paraId="2644FDCA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ublic procure-</w:t>
            </w:r>
            <w:proofErr w:type="spellStart"/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ent</w:t>
            </w:r>
            <w:proofErr w:type="spellEnd"/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price</w:t>
            </w:r>
          </w:p>
        </w:tc>
        <w:tc>
          <w:tcPr>
            <w:tcW w:w="1559" w:type="dxa"/>
          </w:tcPr>
          <w:p w14:paraId="3FC8FC3C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Harga e-catalogue</w:t>
            </w:r>
          </w:p>
        </w:tc>
        <w:tc>
          <w:tcPr>
            <w:tcW w:w="1418" w:type="dxa"/>
          </w:tcPr>
          <w:p w14:paraId="1C815913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ublished procurement price for each province</w:t>
            </w:r>
          </w:p>
        </w:tc>
        <w:tc>
          <w:tcPr>
            <w:tcW w:w="1984" w:type="dxa"/>
          </w:tcPr>
          <w:p w14:paraId="2942E820" w14:textId="77777777" w:rsidR="0090102E" w:rsidRPr="002B564E" w:rsidRDefault="0090102E" w:rsidP="000166F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donesian national procurement agency LKPP (procured in 2021 and applicable for 2021-2022)</w:t>
            </w:r>
          </w:p>
        </w:tc>
        <w:tc>
          <w:tcPr>
            <w:tcW w:w="3544" w:type="dxa"/>
          </w:tcPr>
          <w:p w14:paraId="06CFCC46" w14:textId="77777777" w:rsidR="0090102E" w:rsidRPr="002B564E" w:rsidRDefault="0090102E" w:rsidP="0090102E">
            <w:pPr>
              <w:pStyle w:val="ListParagraph"/>
              <w:numPr>
                <w:ilvl w:val="0"/>
                <w:numId w:val="4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rices for the same product are permitted to vary up to 20% between provinces to account for different distribution costs.</w:t>
            </w:r>
          </w:p>
        </w:tc>
        <w:tc>
          <w:tcPr>
            <w:tcW w:w="3969" w:type="dxa"/>
          </w:tcPr>
          <w:p w14:paraId="6CDC5931" w14:textId="77777777" w:rsidR="0090102E" w:rsidRPr="002B564E" w:rsidRDefault="0090102E" w:rsidP="0090102E">
            <w:pPr>
              <w:pStyle w:val="ListParagraph"/>
              <w:numPr>
                <w:ilvl w:val="0"/>
                <w:numId w:val="4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0 records of study medicines, one record per province</w:t>
            </w:r>
          </w:p>
          <w:p w14:paraId="5C569CBE" w14:textId="77777777" w:rsidR="0090102E" w:rsidRPr="002B564E" w:rsidRDefault="0090102E" w:rsidP="0090102E">
            <w:pPr>
              <w:pStyle w:val="ListParagraph"/>
              <w:numPr>
                <w:ilvl w:val="0"/>
                <w:numId w:val="4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t the time of research, e-catalogue tenders were awarded to the single lowest bidder in each province</w:t>
            </w:r>
          </w:p>
          <w:p w14:paraId="01C80D41" w14:textId="77777777" w:rsidR="0090102E" w:rsidRPr="002B564E" w:rsidRDefault="0090102E" w:rsidP="0090102E">
            <w:pPr>
              <w:pStyle w:val="ListParagraph"/>
              <w:numPr>
                <w:ilvl w:val="0"/>
                <w:numId w:val="4"/>
              </w:numPr>
              <w:ind w:left="173" w:hanging="173"/>
              <w:contextualSpacing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B564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cludes distribution fee</w:t>
            </w:r>
          </w:p>
        </w:tc>
      </w:tr>
    </w:tbl>
    <w:p w14:paraId="5CAB120B" w14:textId="77777777" w:rsidR="0090102E" w:rsidRPr="002B564E" w:rsidRDefault="0090102E">
      <w:pPr>
        <w:rPr>
          <w:rFonts w:ascii="Times New Roman" w:hAnsi="Times New Roman" w:cs="Times New Roman"/>
          <w:color w:val="000000" w:themeColor="text1"/>
        </w:rPr>
      </w:pPr>
    </w:p>
    <w:sectPr w:rsidR="0090102E" w:rsidRPr="002B564E" w:rsidSect="009010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D02655"/>
    <w:multiLevelType w:val="hybridMultilevel"/>
    <w:tmpl w:val="8404F8D2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DB32F8"/>
    <w:multiLevelType w:val="hybridMultilevel"/>
    <w:tmpl w:val="39BEAF7C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A442B0"/>
    <w:multiLevelType w:val="hybridMultilevel"/>
    <w:tmpl w:val="CC544FCC"/>
    <w:lvl w:ilvl="0" w:tplc="DA880C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AE067F"/>
    <w:multiLevelType w:val="hybridMultilevel"/>
    <w:tmpl w:val="DB92F5E2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6684789">
    <w:abstractNumId w:val="0"/>
  </w:num>
  <w:num w:numId="2" w16cid:durableId="2048335040">
    <w:abstractNumId w:val="1"/>
  </w:num>
  <w:num w:numId="3" w16cid:durableId="762385708">
    <w:abstractNumId w:val="3"/>
  </w:num>
  <w:num w:numId="4" w16cid:durableId="13383407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02E"/>
    <w:rsid w:val="00053887"/>
    <w:rsid w:val="00146387"/>
    <w:rsid w:val="001A329B"/>
    <w:rsid w:val="002B564E"/>
    <w:rsid w:val="005F44B3"/>
    <w:rsid w:val="007366A1"/>
    <w:rsid w:val="008757AC"/>
    <w:rsid w:val="0090102E"/>
    <w:rsid w:val="00A80AD1"/>
    <w:rsid w:val="00CC20F0"/>
    <w:rsid w:val="00E9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C3BC1"/>
  <w15:chartTrackingRefBased/>
  <w15:docId w15:val="{3EE30C90-FF4E-4233-831E-1020BBB64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02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1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02E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0102E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90102E"/>
    <w:pPr>
      <w:ind w:left="720"/>
      <w:contextualSpacing/>
    </w:pPr>
  </w:style>
  <w:style w:type="paragraph" w:styleId="Revision">
    <w:name w:val="Revision"/>
    <w:hidden/>
    <w:uiPriority w:val="99"/>
    <w:semiHidden/>
    <w:rsid w:val="007366A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1CB77-2A55-4188-B65F-842994961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 Rahmawati</dc:creator>
  <cp:keywords/>
  <dc:description/>
  <cp:lastModifiedBy>SURYA KUMAR</cp:lastModifiedBy>
  <cp:revision>2</cp:revision>
  <dcterms:created xsi:type="dcterms:W3CDTF">2025-06-13T19:19:00Z</dcterms:created>
  <dcterms:modified xsi:type="dcterms:W3CDTF">2025-06-13T19:19:00Z</dcterms:modified>
</cp:coreProperties>
</file>